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A18" w:rsidRPr="00BA1BFD" w:rsidRDefault="00301A18" w:rsidP="00301A18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7"/>
        <w:tblpPr w:leftFromText="180" w:rightFromText="180" w:vertAnchor="page" w:horzAnchor="margin" w:tblpXSpec="center" w:tblpY="28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4902"/>
      </w:tblGrid>
      <w:tr w:rsidR="00301A18" w:rsidTr="00AA5515">
        <w:trPr>
          <w:trHeight w:val="323"/>
        </w:trPr>
        <w:tc>
          <w:tcPr>
            <w:tcW w:w="6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1A18" w:rsidRPr="00EF24D1" w:rsidRDefault="00301A18" w:rsidP="00AA5515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EF24D1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s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single" w:sz="4" w:space="0" w:color="auto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</w:rPr>
            </w:pPr>
            <w:r w:rsidRPr="00077D12">
              <w:rPr>
                <w:rFonts w:ascii="Times New Roman" w:hAnsi="Times New Roman" w:cs="Times New Roman"/>
              </w:rPr>
              <w:t>Eno1-</w:t>
            </w:r>
            <w:r w:rsidRPr="00077D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902" w:type="dxa"/>
            <w:tcBorders>
              <w:top w:val="single" w:sz="4" w:space="0" w:color="auto"/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GGATCC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ATGTCTTACGCCACTAAAATC</w:t>
            </w:r>
          </w:p>
        </w:tc>
      </w:tr>
      <w:tr w:rsidR="00301A18" w:rsidTr="00AA5515">
        <w:trPr>
          <w:trHeight w:val="339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</w:rPr>
            </w:pPr>
            <w:r w:rsidRPr="00077D12">
              <w:rPr>
                <w:rFonts w:ascii="Times New Roman" w:hAnsi="Times New Roman" w:cs="Times New Roman"/>
              </w:rPr>
              <w:t>Eno1-</w:t>
            </w:r>
            <w:r w:rsidRPr="00077D12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CTCGAG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TTACAATTGAGAAGCCT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1-253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GGATCC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ATGTCTTACGCCACTAAAATC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1-253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aa </w:t>
            </w:r>
            <w:r w:rsidRPr="00077D12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CTCGAG</w:t>
            </w:r>
            <w:r w:rsidRPr="00BD0A2B">
              <w:rPr>
                <w:rFonts w:ascii="Times New Roman" w:hAnsi="Times New Roman" w:cs="Times New Roman"/>
                <w:szCs w:val="21"/>
              </w:rPr>
              <w:t>TTCAGATGAAGCAACATCCATG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1-262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GGATCC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ATGTCTTACGCCACTAAAATC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1-262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CGAG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CAAGTCGTATTTACCGTCCTTGTAGA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254-44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ATCC</w:t>
            </w:r>
            <w:r w:rsidRPr="00BD0A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TACAAGGACGGTAAATACG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254-44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902" w:type="dxa"/>
            <w:tcBorders>
              <w:left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CGAG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TTACAATTGAGAAGCCT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263-44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4902" w:type="dxa"/>
            <w:tcBorders>
              <w:left w:val="nil"/>
              <w:bottom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ATCC</w:t>
            </w:r>
            <w:r w:rsidRPr="00BD0A2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CCGACCCATCTAAATGG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Eno1</w:t>
            </w:r>
            <w:r w:rsidRPr="00077D12">
              <w:rPr>
                <w:rFonts w:ascii="Times New Roman" w:hAnsi="Times New Roman" w:cs="Times New Roman"/>
                <w:bCs/>
                <w:vertAlign w:val="superscript"/>
              </w:rPr>
              <w:t>263-44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a</w:t>
            </w:r>
            <w:r w:rsidRPr="00077D12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</w:tcBorders>
          </w:tcPr>
          <w:p w:rsidR="00301A18" w:rsidRPr="00BD0A2B" w:rsidRDefault="00301A18" w:rsidP="00AA5515">
            <w:pPr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CTCGAG</w:t>
            </w:r>
            <w:r w:rsidRPr="00BD0A2B">
              <w:rPr>
                <w:rFonts w:ascii="Times New Roman" w:hAnsi="Times New Roman" w:cs="Times New Roman"/>
                <w:color w:val="000000" w:themeColor="text1"/>
                <w:szCs w:val="21"/>
              </w:rPr>
              <w:t>TTACAATTGAGAAGCCT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T</w:t>
            </w:r>
            <w:r w:rsidRPr="00077D12">
              <w:rPr>
                <w:rFonts w:ascii="Times New Roman" w:hAnsi="Times New Roman" w:cs="Times New Roman"/>
                <w:bCs/>
              </w:rPr>
              <w:t>sa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GGATCC</w:t>
            </w:r>
            <w:r w:rsidRPr="00BD0A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CCAGTCGTTCAA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T</w:t>
            </w:r>
            <w:r w:rsidRPr="00077D12">
              <w:rPr>
                <w:rFonts w:ascii="Times New Roman" w:hAnsi="Times New Roman" w:cs="Times New Roman"/>
                <w:bCs/>
              </w:rPr>
              <w:t>sa1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CTCGAGTTATTTGTTGACTTTG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Cta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GGATCC</w:t>
            </w:r>
            <w:r w:rsidRPr="00BD0A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CCAACATTTACGA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Cta1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CTCGAGTTATTTTCTTGGAGATAA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T</w:t>
            </w:r>
            <w:r w:rsidRPr="00077D12">
              <w:rPr>
                <w:rFonts w:ascii="Times New Roman" w:hAnsi="Times New Roman" w:cs="Times New Roman"/>
                <w:bCs/>
              </w:rPr>
              <w:t>dh3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GGATCC</w:t>
            </w:r>
            <w:r w:rsidRPr="00BD0A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ATTAAAATTGGTA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T</w:t>
            </w:r>
            <w:r w:rsidRPr="00077D12">
              <w:rPr>
                <w:rFonts w:ascii="Times New Roman" w:hAnsi="Times New Roman" w:cs="Times New Roman"/>
                <w:bCs/>
              </w:rPr>
              <w:t>dh3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等线" w:hAnsi="Times New Roman" w:cs="Times New Roman"/>
                <w:kern w:val="0"/>
                <w:szCs w:val="21"/>
              </w:rPr>
              <w:t>CTCGAGTCAAGCAGAAGCTTTAG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T</w:t>
            </w:r>
            <w:r w:rsidRPr="00077D12">
              <w:rPr>
                <w:rFonts w:ascii="Times New Roman" w:hAnsi="Times New Roman" w:cs="Times New Roman"/>
                <w:bCs/>
              </w:rPr>
              <w:t>ef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  <w:szCs w:val="21"/>
              </w:rPr>
              <w:t>GGATCCATGGGTAAAGAAAAAAC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T</w:t>
            </w:r>
            <w:r w:rsidRPr="00077D12">
              <w:rPr>
                <w:rFonts w:ascii="Times New Roman" w:hAnsi="Times New Roman" w:cs="Times New Roman"/>
                <w:bCs/>
              </w:rPr>
              <w:t>ef1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  <w:szCs w:val="21"/>
              </w:rPr>
              <w:t>CTCGAGTTATTTCTTAGCAGCTT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P</w:t>
            </w:r>
            <w:r w:rsidRPr="00077D12">
              <w:rPr>
                <w:rFonts w:ascii="Times New Roman" w:hAnsi="Times New Roman" w:cs="Times New Roman"/>
                <w:bCs/>
              </w:rPr>
              <w:t>gk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  <w:szCs w:val="21"/>
              </w:rPr>
              <w:t>GGATCCATGTCATTATCTAACAAA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P</w:t>
            </w:r>
            <w:r w:rsidRPr="00077D12">
              <w:rPr>
                <w:rFonts w:ascii="Times New Roman" w:hAnsi="Times New Roman" w:cs="Times New Roman"/>
                <w:bCs/>
              </w:rPr>
              <w:t>gk1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  <w:szCs w:val="21"/>
              </w:rPr>
              <w:t>CTCGAGTTAGTTTTTGTTGGAAA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 w:hint="eastAsia"/>
                <w:bCs/>
              </w:rPr>
              <w:t>A</w:t>
            </w:r>
            <w:r w:rsidRPr="00077D12">
              <w:rPr>
                <w:rFonts w:ascii="Times New Roman" w:hAnsi="Times New Roman" w:cs="Times New Roman"/>
                <w:bCs/>
              </w:rPr>
              <w:t>dh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  <w:szCs w:val="21"/>
              </w:rPr>
              <w:t>GGATCCATGTCTGAACAAATCC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 w:rsidRPr="00077D12">
              <w:rPr>
                <w:rFonts w:ascii="Times New Roman" w:hAnsi="Times New Roman" w:cs="Times New Roman"/>
                <w:bCs/>
              </w:rPr>
              <w:t>Adh1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  <w:szCs w:val="21"/>
              </w:rPr>
              <w:t>CTCGAGTTATTTACTGGTGTCCAA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ba</w:t>
            </w:r>
            <w:r>
              <w:rPr>
                <w:rFonts w:ascii="Times New Roman" w:hAnsi="Times New Roman" w:cs="Times New Roman"/>
                <w:bCs/>
              </w:rPr>
              <w:t>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MS Mincho" w:hAnsi="Times New Roman" w:cs="Times New Roman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</w:rPr>
              <w:t>GGATCCATGGCTCCTCCAGCAG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</w:t>
            </w:r>
            <w:r>
              <w:rPr>
                <w:rFonts w:ascii="Times New Roman" w:hAnsi="Times New Roman" w:cs="Times New Roman"/>
                <w:bCs/>
              </w:rPr>
              <w:t>ba1-R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MS Mincho" w:hAnsi="Times New Roman" w:cs="Times New Roman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</w:rPr>
              <w:t>CTCGAGTTACAATTGTCCTTTAG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</w:t>
            </w:r>
            <w:r>
              <w:rPr>
                <w:rFonts w:ascii="Times New Roman" w:hAnsi="Times New Roman" w:cs="Times New Roman"/>
                <w:bCs/>
              </w:rPr>
              <w:t>pm1-F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</w:tcPr>
          <w:p w:rsidR="00301A18" w:rsidRPr="00BD0A2B" w:rsidRDefault="00301A18" w:rsidP="00AA55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0A2B">
              <w:rPr>
                <w:rFonts w:ascii="Times New Roman" w:eastAsia="MS Mincho" w:hAnsi="Times New Roman" w:cs="Times New Roman"/>
              </w:rPr>
              <w:t>GGATCCATGCCAAAGTTAGTTTT</w:t>
            </w:r>
          </w:p>
        </w:tc>
      </w:tr>
      <w:tr w:rsidR="00301A18" w:rsidTr="00AA5515">
        <w:trPr>
          <w:trHeight w:val="323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A18" w:rsidRPr="00077D12" w:rsidRDefault="00301A18" w:rsidP="00AA551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</w:t>
            </w:r>
            <w:r>
              <w:rPr>
                <w:rFonts w:ascii="Times New Roman" w:hAnsi="Times New Roman" w:cs="Times New Roman"/>
                <w:bCs/>
              </w:rPr>
              <w:t>pm1-R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A18" w:rsidRPr="00BD0A2B" w:rsidRDefault="00301A18" w:rsidP="00AA5515">
            <w:pPr>
              <w:rPr>
                <w:rFonts w:ascii="Times New Roman" w:eastAsia="MS Mincho" w:hAnsi="Times New Roman" w:cs="Times New Roman"/>
                <w:szCs w:val="21"/>
              </w:rPr>
            </w:pPr>
            <w:r w:rsidRPr="00BD0A2B">
              <w:rPr>
                <w:rFonts w:ascii="Times New Roman" w:eastAsia="MS Mincho" w:hAnsi="Times New Roman" w:cs="Times New Roman"/>
              </w:rPr>
              <w:t>CTCGAGGCTCAAGGTCAAAAGAA</w:t>
            </w:r>
          </w:p>
        </w:tc>
      </w:tr>
    </w:tbl>
    <w:p w:rsidR="00AA5515" w:rsidRPr="005D01A2" w:rsidRDefault="00301A18" w:rsidP="00AA5515">
      <w:pPr>
        <w:autoSpaceDE w:val="0"/>
        <w:autoSpaceDN w:val="0"/>
        <w:adjustRightInd w:val="0"/>
        <w:ind w:left="1320" w:hangingChars="550" w:hanging="1320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82BA8">
        <w:rPr>
          <w:rFonts w:ascii="Times New Roman" w:hAnsi="Times New Roman" w:cs="Times New Roman"/>
          <w:b/>
          <w:sz w:val="24"/>
          <w:szCs w:val="24"/>
        </w:rPr>
        <w:t>T</w:t>
      </w:r>
      <w:r w:rsidR="00082BA8" w:rsidRPr="00082BA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82BA8" w:rsidRPr="00082BA8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082BA8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082B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5515" w:rsidRPr="005D01A2">
        <w:rPr>
          <w:rFonts w:ascii="Times New Roman" w:hAnsi="Times New Roman" w:cs="Times New Roman"/>
          <w:bCs/>
          <w:kern w:val="0"/>
          <w:sz w:val="24"/>
          <w:szCs w:val="24"/>
        </w:rPr>
        <w:t xml:space="preserve">Primers used for amplifying the gene encoding </w:t>
      </w:r>
    </w:p>
    <w:p w:rsidR="00301A18" w:rsidRPr="00AA5515" w:rsidRDefault="00AA5515" w:rsidP="00AA5515">
      <w:pPr>
        <w:autoSpaceDE w:val="0"/>
        <w:autoSpaceDN w:val="0"/>
        <w:adjustRightInd w:val="0"/>
        <w:ind w:left="1320" w:hangingChars="550" w:hanging="1320"/>
        <w:jc w:val="center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5D01A2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C. albicans</w:t>
      </w:r>
      <w:r w:rsidRPr="005D01A2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 xml:space="preserve"> </w:t>
      </w:r>
      <w:r w:rsidRPr="005D01A2">
        <w:rPr>
          <w:rFonts w:ascii="Times New Roman" w:hAnsi="Times New Roman" w:cs="Times New Roman"/>
          <w:bCs/>
          <w:kern w:val="0"/>
          <w:sz w:val="24"/>
          <w:szCs w:val="24"/>
        </w:rPr>
        <w:t>cell wall</w:t>
      </w:r>
      <w:r w:rsidRPr="005D01A2">
        <w:rPr>
          <w:rFonts w:ascii="Calibri" w:hAnsi="Calibri" w:cs="Calibri"/>
          <w:kern w:val="0"/>
          <w:szCs w:val="21"/>
        </w:rPr>
        <w:t xml:space="preserve"> </w:t>
      </w:r>
      <w:r w:rsidRPr="005D01A2">
        <w:rPr>
          <w:rFonts w:ascii="Times New Roman" w:hAnsi="Times New Roman" w:cs="Times New Roman"/>
          <w:bCs/>
          <w:kern w:val="0"/>
          <w:sz w:val="24"/>
          <w:szCs w:val="24"/>
        </w:rPr>
        <w:t>proteins.</w:t>
      </w:r>
    </w:p>
    <w:p w:rsidR="00301A18" w:rsidRPr="0012143A" w:rsidRDefault="00301A18" w:rsidP="00301A18"/>
    <w:p w:rsidR="009A5243" w:rsidRPr="00301A18" w:rsidRDefault="009A5243"/>
    <w:sectPr w:rsidR="009A5243" w:rsidRPr="00301A18" w:rsidSect="0012143A">
      <w:pgSz w:w="11906" w:h="16838"/>
      <w:pgMar w:top="1440" w:right="1800" w:bottom="1440" w:left="1800" w:header="794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F8E" w:rsidRDefault="00302F8E" w:rsidP="00301A18">
      <w:r>
        <w:separator/>
      </w:r>
    </w:p>
  </w:endnote>
  <w:endnote w:type="continuationSeparator" w:id="0">
    <w:p w:rsidR="00302F8E" w:rsidRDefault="00302F8E" w:rsidP="00301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F8E" w:rsidRDefault="00302F8E" w:rsidP="00301A18">
      <w:r>
        <w:separator/>
      </w:r>
    </w:p>
  </w:footnote>
  <w:footnote w:type="continuationSeparator" w:id="0">
    <w:p w:rsidR="00302F8E" w:rsidRDefault="00302F8E" w:rsidP="00301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6161B"/>
    <w:rsid w:val="00082BA8"/>
    <w:rsid w:val="000D0F23"/>
    <w:rsid w:val="00156919"/>
    <w:rsid w:val="00301A18"/>
    <w:rsid w:val="00302F8E"/>
    <w:rsid w:val="004752F3"/>
    <w:rsid w:val="0050793A"/>
    <w:rsid w:val="005D01A2"/>
    <w:rsid w:val="006B4025"/>
    <w:rsid w:val="00745C04"/>
    <w:rsid w:val="0096161B"/>
    <w:rsid w:val="009A5243"/>
    <w:rsid w:val="00AA5515"/>
    <w:rsid w:val="00E1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0FA39D-F3AB-4D21-925E-2F300B47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A18"/>
    <w:rPr>
      <w:sz w:val="18"/>
      <w:szCs w:val="18"/>
    </w:rPr>
  </w:style>
  <w:style w:type="table" w:styleId="a7">
    <w:name w:val="Table Grid"/>
    <w:basedOn w:val="a1"/>
    <w:uiPriority w:val="39"/>
    <w:rsid w:val="00301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siminchen</cp:lastModifiedBy>
  <cp:revision>6</cp:revision>
  <cp:lastPrinted>2019-12-06T02:22:00Z</cp:lastPrinted>
  <dcterms:created xsi:type="dcterms:W3CDTF">2019-12-03T05:09:00Z</dcterms:created>
  <dcterms:modified xsi:type="dcterms:W3CDTF">2020-05-18T08:31:00Z</dcterms:modified>
</cp:coreProperties>
</file>